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084" w:rsidRPr="0054174A" w:rsidRDefault="00E853AC" w:rsidP="00E270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Additional file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C229B9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4</w:t>
      </w:r>
      <w:r w:rsidR="00E27084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E27084" w:rsidRPr="0054174A">
        <w:rPr>
          <w:rFonts w:ascii="Times New Roman" w:hAnsi="Times New Roman" w:cs="Times New Roman"/>
          <w:sz w:val="20"/>
          <w:szCs w:val="20"/>
        </w:rPr>
        <w:t xml:space="preserve">Summary of the </w:t>
      </w:r>
      <w:r w:rsidR="00E27084">
        <w:rPr>
          <w:rFonts w:ascii="Times New Roman" w:hAnsi="Times New Roman" w:cs="Times New Roman" w:hint="eastAsia"/>
          <w:sz w:val="20"/>
          <w:szCs w:val="20"/>
        </w:rPr>
        <w:t xml:space="preserve">Small </w:t>
      </w:r>
      <w:r w:rsidR="00E27084" w:rsidRPr="0054174A">
        <w:rPr>
          <w:rFonts w:ascii="Times New Roman" w:hAnsi="Times New Roman" w:cs="Times New Roman"/>
          <w:sz w:val="20"/>
          <w:szCs w:val="20"/>
        </w:rPr>
        <w:t>RNA sequencing data after filtering and mapping</w:t>
      </w: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876"/>
        <w:gridCol w:w="1644"/>
        <w:gridCol w:w="897"/>
        <w:gridCol w:w="1560"/>
        <w:gridCol w:w="1417"/>
        <w:gridCol w:w="1134"/>
      </w:tblGrid>
      <w:tr w:rsidR="00E27084" w:rsidRPr="0054174A" w:rsidTr="000F3517">
        <w:trPr>
          <w:trHeight w:val="709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Raw Read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 Reads Q30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lean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fect Match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fect Match Rate (%)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911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13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60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4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774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69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95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6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008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84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2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3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381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7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72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53</w:t>
            </w:r>
          </w:p>
        </w:tc>
        <w:bookmarkStart w:id="0" w:name="_GoBack"/>
        <w:bookmarkEnd w:id="0"/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160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83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7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07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936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49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8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6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394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37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95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033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56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20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6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019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00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0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68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658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04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9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485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2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79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58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783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04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5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7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845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33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14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5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355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28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85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84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928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62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57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03</w:t>
            </w:r>
          </w:p>
        </w:tc>
      </w:tr>
      <w:tr w:rsidR="00E27084" w:rsidRPr="0054174A" w:rsidTr="000F3517">
        <w:trPr>
          <w:trHeight w:val="276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6588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08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8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084" w:rsidRPr="0054174A" w:rsidRDefault="00E27084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42</w:t>
            </w:r>
          </w:p>
        </w:tc>
      </w:tr>
    </w:tbl>
    <w:p w:rsidR="00A2144F" w:rsidRDefault="00A2144F"/>
    <w:sectPr w:rsidR="00A21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3AC"/>
    <w:rsid w:val="00A2144F"/>
    <w:rsid w:val="00C229B9"/>
    <w:rsid w:val="00E27084"/>
    <w:rsid w:val="00E8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3</cp:revision>
  <dcterms:created xsi:type="dcterms:W3CDTF">2017-07-30T13:52:00Z</dcterms:created>
  <dcterms:modified xsi:type="dcterms:W3CDTF">2017-10-03T02:43:00Z</dcterms:modified>
</cp:coreProperties>
</file>